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403A9" w14:textId="77777777" w:rsidR="00576DAD" w:rsidRPr="00146D38" w:rsidRDefault="00576DAD" w:rsidP="00576DAD">
      <w:pPr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105639">
        <w:rPr>
          <w:rFonts w:ascii="Times New Roman" w:hAnsi="Times New Roman" w:cs="Times New Roman"/>
          <w:b/>
          <w:color w:val="000000" w:themeColor="text1"/>
          <w:lang w:val="en-GB"/>
        </w:rPr>
        <w:t>Tabl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4</w:t>
      </w:r>
      <w:r w:rsidRPr="00105639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Pr="00105639">
        <w:rPr>
          <w:rFonts w:ascii="Times New Roman" w:hAnsi="Times New Roman" w:cs="Times New Roman"/>
          <w:bCs/>
          <w:color w:val="000000" w:themeColor="text1"/>
          <w:lang w:val="en-GB"/>
        </w:rPr>
        <w:t xml:space="preserve">The </w:t>
      </w:r>
      <w:r w:rsidRPr="007403CA">
        <w:rPr>
          <w:rFonts w:ascii="Times New Roman" w:hAnsi="Times New Roman" w:cs="Times New Roman"/>
          <w:bCs/>
          <w:color w:val="000000" w:themeColor="text1"/>
          <w:lang w:val="en-GB"/>
        </w:rPr>
        <w:t>hyper-parameters of</w:t>
      </w:r>
      <w:r w:rsidRPr="00A67475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Pr="007403CA">
        <w:rPr>
          <w:rFonts w:ascii="Times New Roman" w:hAnsi="Times New Roman" w:cs="Times New Roman"/>
          <w:bCs/>
          <w:color w:val="000000" w:themeColor="text1"/>
          <w:lang w:val="en-GB"/>
        </w:rPr>
        <w:t>IDP-</w:t>
      </w:r>
      <w:r>
        <w:rPr>
          <w:rFonts w:ascii="Times New Roman" w:hAnsi="Times New Roman" w:cs="Times New Roman" w:hint="eastAsia"/>
          <w:bCs/>
          <w:color w:val="000000" w:themeColor="text1"/>
          <w:lang w:val="en-GB"/>
        </w:rPr>
        <w:t>LM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 for disorder function prediction.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1"/>
        <w:gridCol w:w="5105"/>
      </w:tblGrid>
      <w:tr w:rsidR="00576DAD" w:rsidRPr="002659B0" w14:paraId="29EB6460" w14:textId="77777777" w:rsidTr="008959EF">
        <w:trPr>
          <w:trHeight w:val="397"/>
        </w:trPr>
        <w:tc>
          <w:tcPr>
            <w:tcW w:w="5000" w:type="pct"/>
            <w:gridSpan w:val="2"/>
            <w:vAlign w:val="center"/>
          </w:tcPr>
          <w:p w14:paraId="3A0D43B6" w14:textId="77777777" w:rsidR="00576DAD" w:rsidRPr="002659B0" w:rsidRDefault="00576DAD" w:rsidP="008959EF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lang w:val="en-GB" w:eastAsia="en-US"/>
              </w:rPr>
            </w:pPr>
            <w:r w:rsidRPr="002659B0">
              <w:rPr>
                <w:rFonts w:ascii="Times New Roman" w:eastAsia="Cambria" w:hAnsi="Times New Roman" w:cs="Times New Roman"/>
                <w:b/>
                <w:bCs/>
                <w:color w:val="000000" w:themeColor="text1"/>
                <w:lang w:val="en-GB" w:eastAsia="en-US"/>
              </w:rPr>
              <w:t>Hyper-parameter</w:t>
            </w:r>
          </w:p>
        </w:tc>
      </w:tr>
      <w:tr w:rsidR="00576DAD" w:rsidRPr="00370674" w14:paraId="72B74419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467686C0" w14:textId="77777777" w:rsidR="00576DAD" w:rsidRPr="00BB6413" w:rsidRDefault="00576DAD" w:rsidP="008959EF">
            <w:pPr>
              <w:jc w:val="center"/>
              <w:rPr>
                <w:rFonts w:ascii="Times New Roman" w:eastAsia="Cambria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rediction layers for ProtBERT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4C1C3F5A" w14:textId="77777777" w:rsidR="00576DAD" w:rsidRPr="00370674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 w:rsidRPr="00FC2D43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</w:tr>
      <w:tr w:rsidR="00576DAD" w:rsidRPr="00105639" w14:paraId="61AA6FCF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7BBC5C34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042A311A" w14:textId="77777777" w:rsidR="00576DAD" w:rsidRPr="00105639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output layer</w:t>
            </w: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64</w:t>
            </w:r>
          </w:p>
        </w:tc>
      </w:tr>
      <w:tr w:rsidR="00576DAD" w:rsidRPr="00105639" w14:paraId="22FEF3FA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2904F55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554068BD" w14:textId="77777777" w:rsidR="00576DAD" w:rsidRPr="005B1A44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CD4079">
              <w:rPr>
                <w:rFonts w:ascii="Times New Roman" w:hAnsi="Times New Roman" w:cs="Times New Roman"/>
                <w:color w:val="000000" w:themeColor="text1"/>
              </w:rPr>
              <w:t>ropout</w:t>
            </w:r>
            <w:r>
              <w:rPr>
                <w:rFonts w:ascii="Times New Roman" w:hAnsi="Times New Roman" w:cs="Times New Roman"/>
                <w:color w:val="000000" w:themeColor="text1"/>
              </w:rPr>
              <w:t>_prob: 0.3</w:t>
            </w:r>
          </w:p>
        </w:tc>
      </w:tr>
      <w:tr w:rsidR="00576DAD" w:rsidRPr="00FC2D43" w14:paraId="2295D0AF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29E28514" w14:textId="77777777" w:rsidR="00576DAD" w:rsidRPr="009D4F70" w:rsidRDefault="00576DAD" w:rsidP="008959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rediction layers for ProtT5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72182023" w14:textId="77777777" w:rsidR="00576DAD" w:rsidRPr="00FC2D43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 w:rsidRPr="00FC2D43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</w:tr>
      <w:tr w:rsidR="00576DAD" w14:paraId="5496118E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87387B0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33295B08" w14:textId="77777777" w:rsidR="00576DAD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output layer</w:t>
            </w: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64</w:t>
            </w:r>
          </w:p>
        </w:tc>
      </w:tr>
      <w:tr w:rsidR="00576DAD" w14:paraId="54AB62C1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1C2C51A6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6B4517B5" w14:textId="77777777" w:rsidR="00576DAD" w:rsidRPr="007708A7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CD4079">
              <w:rPr>
                <w:rFonts w:ascii="Times New Roman" w:hAnsi="Times New Roman" w:cs="Times New Roman"/>
                <w:color w:val="000000" w:themeColor="text1"/>
              </w:rPr>
              <w:t>ropout</w:t>
            </w:r>
            <w:r>
              <w:rPr>
                <w:rFonts w:ascii="Times New Roman" w:hAnsi="Times New Roman" w:cs="Times New Roman"/>
                <w:color w:val="000000" w:themeColor="text1"/>
              </w:rPr>
              <w:t>_prob: 0.3</w:t>
            </w:r>
          </w:p>
        </w:tc>
      </w:tr>
      <w:tr w:rsidR="00576DAD" w:rsidRPr="00335A71" w14:paraId="203BD8E5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4DF86473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rediction layers for IDP-BERT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4D325D8D" w14:textId="77777777" w:rsidR="00576DAD" w:rsidRPr="002C7FDB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 w:rsidRPr="00FC2D43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</w:tr>
      <w:tr w:rsidR="00576DAD" w:rsidRPr="00335A71" w14:paraId="1693A849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32FC8788" w14:textId="77777777" w:rsidR="00576DAD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1CE84B0B" w14:textId="77777777" w:rsidR="00576DAD" w:rsidRPr="00EA7509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output layer</w:t>
            </w: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64</w:t>
            </w:r>
          </w:p>
        </w:tc>
      </w:tr>
      <w:tr w:rsidR="00576DAD" w:rsidRPr="00335A71" w14:paraId="25CED8C0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39ABB058" w14:textId="77777777" w:rsidR="00576DAD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0A98DFD0" w14:textId="77777777" w:rsidR="00576DAD" w:rsidRPr="00EA7509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CD4079">
              <w:rPr>
                <w:rFonts w:ascii="Times New Roman" w:hAnsi="Times New Roman" w:cs="Times New Roman"/>
                <w:color w:val="000000" w:themeColor="text1"/>
              </w:rPr>
              <w:t>ropout</w:t>
            </w:r>
            <w:r>
              <w:rPr>
                <w:rFonts w:ascii="Times New Roman" w:hAnsi="Times New Roman" w:cs="Times New Roman"/>
                <w:color w:val="000000" w:themeColor="text1"/>
              </w:rPr>
              <w:t>_prob: 0.3</w:t>
            </w:r>
          </w:p>
        </w:tc>
      </w:tr>
      <w:tr w:rsidR="00576DAD" w:rsidRPr="00FC2D43" w14:paraId="61169CA7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0B5DFB58" w14:textId="77777777" w:rsidR="00576DAD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raining settings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2F801E49" w14:textId="77777777" w:rsidR="00576DAD" w:rsidRPr="00FC2D43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60EB1">
              <w:rPr>
                <w:rFonts w:ascii="Times New Roman" w:hAnsi="Times New Roman" w:cs="Times New Roman"/>
                <w:color w:val="000000" w:themeColor="text1"/>
                <w:lang w:val="en-GB"/>
              </w:rPr>
              <w:t>num_train_epochs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: 50</w:t>
            </w:r>
          </w:p>
        </w:tc>
      </w:tr>
      <w:tr w:rsidR="00576DAD" w:rsidRPr="00FC2D43" w14:paraId="3DD42812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3B848D1B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672627DD" w14:textId="77777777" w:rsidR="00576DAD" w:rsidRPr="00FC2D43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batch_size: 32</w:t>
            </w:r>
          </w:p>
        </w:tc>
      </w:tr>
      <w:tr w:rsidR="00576DAD" w:rsidRPr="00DC61A4" w14:paraId="13CF989C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0F120BC4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425A0DC8" w14:textId="77777777" w:rsidR="00576DAD" w:rsidRPr="00DC61A4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1A4">
              <w:rPr>
                <w:rFonts w:ascii="Times New Roman" w:hAnsi="Times New Roman" w:cs="Times New Roman"/>
                <w:color w:val="000000" w:themeColor="text1"/>
                <w:lang w:val="en-GB"/>
              </w:rPr>
              <w:t>learning_rat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protein binding: 0.0001</w:t>
            </w:r>
          </w:p>
        </w:tc>
      </w:tr>
      <w:tr w:rsidR="00576DAD" w:rsidRPr="00DC61A4" w14:paraId="0D0E0091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1E1E622E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0EA93975" w14:textId="77777777" w:rsidR="00576DAD" w:rsidRPr="00DC61A4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1A4">
              <w:rPr>
                <w:rFonts w:ascii="Times New Roman" w:hAnsi="Times New Roman" w:cs="Times New Roman"/>
                <w:color w:val="000000" w:themeColor="text1"/>
                <w:lang w:val="en-GB"/>
              </w:rPr>
              <w:t>learning_rat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DNA binding: 0.0001</w:t>
            </w:r>
          </w:p>
        </w:tc>
      </w:tr>
      <w:tr w:rsidR="00576DAD" w:rsidRPr="00DC61A4" w14:paraId="0C9932C2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D3883F4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2C2B1A35" w14:textId="77777777" w:rsidR="00576DAD" w:rsidRPr="00DC61A4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1A4">
              <w:rPr>
                <w:rFonts w:ascii="Times New Roman" w:hAnsi="Times New Roman" w:cs="Times New Roman"/>
                <w:color w:val="000000" w:themeColor="text1"/>
                <w:lang w:val="en-GB"/>
              </w:rPr>
              <w:t>learning_rat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RNA binding: 0.0001</w:t>
            </w:r>
          </w:p>
        </w:tc>
      </w:tr>
      <w:tr w:rsidR="00576DAD" w:rsidRPr="00DC61A4" w14:paraId="008AF12B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C3CE53C" w14:textId="77777777" w:rsidR="00576DAD" w:rsidRPr="00105639" w:rsidRDefault="00576DAD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773327CE" w14:textId="77777777" w:rsidR="00576DAD" w:rsidRPr="00DC61A4" w:rsidRDefault="00576DAD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1A4">
              <w:rPr>
                <w:rFonts w:ascii="Times New Roman" w:hAnsi="Times New Roman" w:cs="Times New Roman"/>
                <w:color w:val="000000" w:themeColor="text1"/>
                <w:lang w:val="en-GB"/>
              </w:rPr>
              <w:t>learning_rat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flexible linker: 0.0005</w:t>
            </w:r>
          </w:p>
        </w:tc>
      </w:tr>
    </w:tbl>
    <w:p w14:paraId="6D529E50" w14:textId="77777777" w:rsidR="00576DAD" w:rsidRDefault="00576DAD" w:rsidP="00576DAD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9A4FD4C" w14:textId="0B476D32" w:rsidR="00CE73D3" w:rsidRPr="00576DAD" w:rsidRDefault="00CE73D3" w:rsidP="00576DAD"/>
    <w:sectPr w:rsidR="00CE73D3" w:rsidRPr="00576DAD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634D8" w14:textId="77777777" w:rsidR="008851B0" w:rsidRDefault="008851B0" w:rsidP="00D32B42">
      <w:r>
        <w:separator/>
      </w:r>
    </w:p>
  </w:endnote>
  <w:endnote w:type="continuationSeparator" w:id="0">
    <w:p w14:paraId="2A3E137C" w14:textId="77777777" w:rsidR="008851B0" w:rsidRDefault="008851B0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44B89" w14:textId="77777777" w:rsidR="008851B0" w:rsidRDefault="008851B0" w:rsidP="00D32B42">
      <w:r>
        <w:separator/>
      </w:r>
    </w:p>
  </w:footnote>
  <w:footnote w:type="continuationSeparator" w:id="0">
    <w:p w14:paraId="5DA2016B" w14:textId="77777777" w:rsidR="008851B0" w:rsidRDefault="008851B0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6DAD"/>
    <w:rsid w:val="0057722F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1B0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5E9F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66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71</cp:revision>
  <cp:lastPrinted>2023-08-23T01:42:00Z</cp:lastPrinted>
  <dcterms:created xsi:type="dcterms:W3CDTF">2020-11-27T02:37:00Z</dcterms:created>
  <dcterms:modified xsi:type="dcterms:W3CDTF">2023-08-31T04:17:00Z</dcterms:modified>
</cp:coreProperties>
</file>